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BF9BD" w14:textId="1494884D" w:rsidR="00B44290" w:rsidRPr="009A3E49" w:rsidRDefault="00B44290" w:rsidP="009A3E49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9A3E49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Supplementary Table S</w:t>
      </w:r>
      <w:r w:rsidR="00A83970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2</w:t>
      </w:r>
    </w:p>
    <w:p w14:paraId="63289BCE" w14:textId="77777777" w:rsidR="0099761F" w:rsidRPr="0099761F" w:rsidRDefault="0099761F" w:rsidP="004B5F5C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9761F">
        <w:rPr>
          <w:rFonts w:ascii="Times New Roman" w:eastAsia="Calibri" w:hAnsi="Times New Roman" w:cs="Times New Roman"/>
          <w:sz w:val="24"/>
          <w:szCs w:val="24"/>
        </w:rPr>
        <w:t>Goodness of fits statistics for LCA models with 1 to 10 classes, 2017 survey.</w:t>
      </w:r>
    </w:p>
    <w:tbl>
      <w:tblPr>
        <w:tblStyle w:val="a3"/>
        <w:tblpPr w:leftFromText="180" w:rightFromText="180" w:vertAnchor="text" w:horzAnchor="margin" w:tblpXSpec="center" w:tblpY="62"/>
        <w:tblW w:w="12000" w:type="dxa"/>
        <w:tblLook w:val="04A0" w:firstRow="1" w:lastRow="0" w:firstColumn="1" w:lastColumn="0" w:noHBand="0" w:noVBand="1"/>
      </w:tblPr>
      <w:tblGrid>
        <w:gridCol w:w="2268"/>
        <w:gridCol w:w="1012"/>
        <w:gridCol w:w="921"/>
        <w:gridCol w:w="876"/>
        <w:gridCol w:w="988"/>
        <w:gridCol w:w="891"/>
        <w:gridCol w:w="1101"/>
        <w:gridCol w:w="876"/>
        <w:gridCol w:w="1075"/>
        <w:gridCol w:w="996"/>
        <w:gridCol w:w="996"/>
      </w:tblGrid>
      <w:tr w:rsidR="0099761F" w:rsidRPr="0099761F" w14:paraId="010B9499" w14:textId="77777777" w:rsidTr="002D390A">
        <w:trPr>
          <w:trHeight w:val="37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7EE0701" w14:textId="77777777" w:rsidR="0099761F" w:rsidRPr="0099761F" w:rsidRDefault="0099761F" w:rsidP="0099761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Number of classes: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14:paraId="718F6AAE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14:paraId="25FC93B1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65BAB827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47379B9D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</w:tcPr>
          <w:p w14:paraId="3B59C202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14:paraId="7D7496BF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7CC81D49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14:paraId="24187C1F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5A5E7BD0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75C0D07F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99761F" w:rsidRPr="0099761F" w14:paraId="780CFD58" w14:textId="77777777" w:rsidTr="002D390A">
        <w:trPr>
          <w:trHeight w:val="37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059D2" w14:textId="77777777" w:rsidR="0099761F" w:rsidRPr="0099761F" w:rsidRDefault="0099761F" w:rsidP="0099761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29586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923.42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EF88D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98.2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22AA1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A25C5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2.98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7FB1E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9.7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96DD0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1.7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69C15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8.2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E8B1A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7.4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B2423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6.2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61553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1.64</w:t>
            </w:r>
          </w:p>
        </w:tc>
      </w:tr>
      <w:tr w:rsidR="0099761F" w:rsidRPr="0099761F" w14:paraId="2961E6CE" w14:textId="77777777" w:rsidTr="002D390A">
        <w:trPr>
          <w:trHeight w:val="3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02443" w14:textId="77777777" w:rsidR="0099761F" w:rsidRPr="0099761F" w:rsidRDefault="0099761F" w:rsidP="0099761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BEB97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.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9E41D" w14:textId="77777777" w:rsidR="0099761F" w:rsidRPr="0099761F" w:rsidRDefault="0099761F" w:rsidP="0099761F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.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0E182" w14:textId="77777777" w:rsidR="0099761F" w:rsidRPr="0099761F" w:rsidRDefault="0099761F" w:rsidP="0099761F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.9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8222E" w14:textId="77777777" w:rsidR="0099761F" w:rsidRPr="0099761F" w:rsidRDefault="0099761F" w:rsidP="0099761F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.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3EC0C" w14:textId="77777777" w:rsidR="0099761F" w:rsidRPr="0099761F" w:rsidRDefault="0099761F" w:rsidP="0099761F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.2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337B8" w14:textId="77777777" w:rsidR="0099761F" w:rsidRPr="0099761F" w:rsidRDefault="0099761F" w:rsidP="0099761F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D5088" w14:textId="77777777" w:rsidR="0099761F" w:rsidRPr="0099761F" w:rsidRDefault="0099761F" w:rsidP="0099761F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.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73E36" w14:textId="77777777" w:rsidR="0099761F" w:rsidRPr="0099761F" w:rsidRDefault="0099761F" w:rsidP="0099761F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0.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A6390" w14:textId="77777777" w:rsidR="0099761F" w:rsidRPr="0099761F" w:rsidRDefault="0099761F" w:rsidP="0099761F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0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A6783" w14:textId="77777777" w:rsidR="0099761F" w:rsidRPr="0099761F" w:rsidRDefault="0099761F" w:rsidP="0099761F">
            <w:pPr>
              <w:bidi/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7.32</w:t>
            </w:r>
          </w:p>
        </w:tc>
      </w:tr>
      <w:tr w:rsidR="0099761F" w:rsidRPr="0099761F" w14:paraId="6147CDB2" w14:textId="77777777" w:rsidTr="002D390A">
        <w:trPr>
          <w:trHeight w:val="3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03AFD" w14:textId="77777777" w:rsidR="0099761F" w:rsidRPr="0099761F" w:rsidRDefault="0099761F" w:rsidP="0099761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SBI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3C0B2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2.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43CC3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.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BE559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.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A5F60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.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9A9C4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.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2670C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7FC97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6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226C3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.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5F50E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.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721C7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.17</w:t>
            </w:r>
          </w:p>
        </w:tc>
      </w:tr>
      <w:tr w:rsidR="0099761F" w:rsidRPr="0099761F" w14:paraId="325FE5F3" w14:textId="77777777" w:rsidTr="002D390A">
        <w:trPr>
          <w:trHeight w:val="3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0FFD" w14:textId="77777777" w:rsidR="0099761F" w:rsidRPr="0099761F" w:rsidRDefault="0099761F" w:rsidP="0099761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12D16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B661A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8EDBA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4E332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CBAEC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BCDB3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EF6F7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51847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13E9F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C4A02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</w:tr>
      <w:tr w:rsidR="0099761F" w:rsidRPr="0099761F" w14:paraId="6B4EC18F" w14:textId="77777777" w:rsidTr="002D390A">
        <w:trPr>
          <w:trHeight w:val="75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57019" w14:textId="77777777" w:rsidR="0099761F" w:rsidRPr="0099761F" w:rsidRDefault="0099761F" w:rsidP="0099761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allest membership </w:t>
            </w:r>
          </w:p>
          <w:p w14:paraId="7FAA45BC" w14:textId="77777777" w:rsidR="0099761F" w:rsidRPr="0099761F" w:rsidRDefault="0099761F" w:rsidP="0099761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Probability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22CE7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175DA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32787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03F49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893CF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B4031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A8965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5A942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AF9FB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4E414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</w:tr>
    </w:tbl>
    <w:p w14:paraId="4764732D" w14:textId="77777777" w:rsidR="009616A2" w:rsidRDefault="009616A2" w:rsidP="004B5F5C">
      <w:pPr>
        <w:spacing w:line="480" w:lineRule="auto"/>
        <w:jc w:val="both"/>
      </w:pPr>
    </w:p>
    <w:sectPr w:rsidR="009616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761F"/>
    <w:rsid w:val="004B5F5C"/>
    <w:rsid w:val="006E486F"/>
    <w:rsid w:val="009616A2"/>
    <w:rsid w:val="0099761F"/>
    <w:rsid w:val="009A3E49"/>
    <w:rsid w:val="00A83970"/>
    <w:rsid w:val="00B4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91C5A"/>
  <w15:docId w15:val="{84B0D488-2705-43A2-B780-90F56A4E1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7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Nudelman</dc:creator>
  <cp:lastModifiedBy>Gabriel Nudelman</cp:lastModifiedBy>
  <cp:revision>4</cp:revision>
  <dcterms:created xsi:type="dcterms:W3CDTF">2021-05-27T18:52:00Z</dcterms:created>
  <dcterms:modified xsi:type="dcterms:W3CDTF">2021-09-29T20:28:00Z</dcterms:modified>
</cp:coreProperties>
</file>